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475.0" w:type="dxa"/>
        <w:jc w:val="left"/>
        <w:tblLayout w:type="fixed"/>
        <w:tblLook w:val="0400"/>
      </w:tblPr>
      <w:tblGrid>
        <w:gridCol w:w="825"/>
        <w:gridCol w:w="1380"/>
        <w:gridCol w:w="1185"/>
        <w:gridCol w:w="840"/>
        <w:gridCol w:w="1050"/>
        <w:gridCol w:w="2040"/>
        <w:gridCol w:w="615"/>
        <w:gridCol w:w="540"/>
        <w:tblGridChange w:id="0">
          <w:tblGrid>
            <w:gridCol w:w="825"/>
            <w:gridCol w:w="1380"/>
            <w:gridCol w:w="1185"/>
            <w:gridCol w:w="840"/>
            <w:gridCol w:w="1050"/>
            <w:gridCol w:w="2040"/>
            <w:gridCol w:w="615"/>
            <w:gridCol w:w="54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toco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eaf tissue processed (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inal volume (m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GAL1 (mg/m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GAL1 (mg/kg LT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urification yield (% hGAL1 purified/ tota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ean (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D (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olu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7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6.14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9.81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.2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olu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.1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3.49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atc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.8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4.05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0.53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.5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atc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.3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5.43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atc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.7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2.1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Iw5VACLKkBn3sDAUbyJBxd4b95g==">CgMxLjA4AHIhMTBQSEFpeTZsZlk4NnlzS3daS2d4ZTMzUzJ0bGJVOGF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6T22:23:00Z</dcterms:created>
  <dc:creator>Catalina Vater</dc:creator>
</cp:coreProperties>
</file>